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.10 Journals with Highest Publication Output from 2005 to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202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84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5028"/>
        <w:gridCol w:w="1483"/>
        <w:gridCol w:w="11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Journa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ublica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Cit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anc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LoS On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NTERNATIONAL JOURNAL OF MOLECULAR SCIENC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cientific Repor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JOURNAL OF BIOLOGICAL CHEMISTR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MERICAN JOURNAL OF PHYSIOLOGY-CELL PHYSIOLOG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Frontiers in Pharmacolog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Oncotarge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Frontiers in Oncolog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ELL CALCIUM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2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10 Top Authors Ranked by Publication Output from 2005 to 2024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2150"/>
        <w:gridCol w:w="1483"/>
        <w:gridCol w:w="1150"/>
        <w:gridCol w:w="2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ublica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Citations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otal link 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ontheimer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ral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422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atacuzzeno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uig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incent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gel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961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ranciolini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bio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64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forna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uig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67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uber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tephan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13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antoni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orgio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93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u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heng-na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abissi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ssimo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mantini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onsuelo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rani,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arosh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818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. Top 10 most cited literature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2053"/>
        <w:gridCol w:w="755"/>
        <w:gridCol w:w="2458"/>
        <w:gridCol w:w="1046"/>
        <w:gridCol w:w="14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Rank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Documents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Year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Journal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Citations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757070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Auth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ntibodies to Kv1 potassium channel-complex proteins leucine-rich, glioma inactivated 1 protein and contactin-associated protein-2 in limbic encephalitis, Morvan’s syndrome and acquired neuromyotonia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0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RAIN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90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arosh R. Irani</w:t>
            </w:r>
          </w:p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nvestigation of LGI1 as the antigen in limbic encephalitis previously attributed to potassium channels: a case series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0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LANCET NEUROLOGY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51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Lai+M&amp;cauthor_id=20580615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Meizan Lai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Glutamatergic synaptic input to glioma cells drives brain tumour progression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9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TURE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28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Venkataramani+V&amp;cauthor_id=31534219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Varun Venkataramani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 neurocentric perspective on glioma invasion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4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ture Reviews Neuroscience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13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Cuddapah+VA&amp;cauthor_id=24946761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Vishnu Anand Cuddapah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alcium in tumour metastasis: new roles for known actors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1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ture Reviews Cancer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96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Prevarskaya+N&amp;cauthor_id=21779011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Natalia Prevarskaya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he CAP Superfamily: Cysteine-Rich Secretory Proteins, Antigen 5, and Pathogenesis-Related 1 Proteins—Roles in Reproduction, Cancer, and Immune Defense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08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ENDOCRINE REVIEWS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93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Gibbs+GM&amp;cauthor_id=18824526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Gerard M Gibbs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cl-2 and Bcl-xL play important roles in the crosstalk between autophagy and apoptosis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0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FEBS Journal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55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Zhou+F&amp;cauthor_id=21182587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Feifan Zhou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maging energy status in live cells with a fluorescent biosensor of the intracellular ATP-to-ADP ratio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3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ture Communications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29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Tantama+M&amp;cauthor_id=24096541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Mathew Tantama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Faciobrachial dystonic seizures: the influence of immunotherapy on seizure control and prevention of cognitive impairment in a broadening phenotype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3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RAIN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04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Irani+SR&amp;cauthor_id=24014519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Sarosh R Irani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053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he biochemistry and function of pannexin channels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12</w:t>
            </w:r>
          </w:p>
        </w:tc>
        <w:tc>
          <w:tcPr>
            <w:tcW w:w="245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IOCHIMICA ET BIOPHYSICA ACTA-BIOMEMBRANES</w:t>
            </w:r>
          </w:p>
        </w:tc>
        <w:tc>
          <w:tcPr>
            <w:tcW w:w="104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92</w:t>
            </w:r>
          </w:p>
        </w:tc>
        <w:tc>
          <w:tcPr>
            <w:tcW w:w="1496" w:type="dxa"/>
            <w:tcBorders>
              <w:top w:val="single" w:color="000000" w:sz="8" w:space="0"/>
              <w:left w:val="dotted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instrText xml:space="preserve"> HYPERLINK "https://pubmed.ncbi.nlm.nih.gov/?term=Penuela+S&amp;cauthor_id=22305965" </w:instrTex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Silvia Penuela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xZTgzMTRiNzcxNWQ5NzE2NTYyZmRkNDg2ZGQzNzAifQ=="/>
  </w:docVars>
  <w:rsids>
    <w:rsidRoot w:val="57EE65C5"/>
    <w:rsid w:val="57EE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4:39:00Z</dcterms:created>
  <dc:creator>不敢</dc:creator>
  <cp:lastModifiedBy>不敢</cp:lastModifiedBy>
  <dcterms:modified xsi:type="dcterms:W3CDTF">2025-03-06T04:3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AA43E1D755834108817CC608046F6AB7</vt:lpwstr>
  </property>
</Properties>
</file>